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394D6" w14:textId="0CC9358E" w:rsidR="0055359D" w:rsidRPr="0055359D" w:rsidRDefault="00F41665" w:rsidP="0055359D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S4</w:t>
      </w:r>
      <w:bookmarkStart w:id="0" w:name="_GoBack"/>
      <w:bookmarkEnd w:id="0"/>
      <w:r w:rsidR="0055359D" w:rsidRPr="0055359D">
        <w:rPr>
          <w:rFonts w:ascii="Times New Roman" w:hAnsi="Times New Roman"/>
        </w:rPr>
        <w:t xml:space="preserve"> </w:t>
      </w:r>
      <w:r w:rsidR="00EE1637">
        <w:rPr>
          <w:rFonts w:ascii="Times New Roman" w:hAnsi="Times New Roman"/>
          <w:b/>
        </w:rPr>
        <w:t xml:space="preserve">Table </w:t>
      </w:r>
      <w:r w:rsidR="0055359D" w:rsidRPr="0055359D">
        <w:rPr>
          <w:rFonts w:ascii="Times New Roman" w:hAnsi="Times New Roman"/>
        </w:rPr>
        <w:t>– Between-group comparisons on basic attention and working memory ability (non-parametric analyses)</w:t>
      </w:r>
    </w:p>
    <w:tbl>
      <w:tblPr>
        <w:tblW w:w="8188" w:type="dxa"/>
        <w:tblLayout w:type="fixed"/>
        <w:tblLook w:val="00A0" w:firstRow="1" w:lastRow="0" w:firstColumn="1" w:lastColumn="0" w:noHBand="0" w:noVBand="0"/>
      </w:tblPr>
      <w:tblGrid>
        <w:gridCol w:w="1951"/>
        <w:gridCol w:w="816"/>
        <w:gridCol w:w="885"/>
        <w:gridCol w:w="709"/>
        <w:gridCol w:w="850"/>
        <w:gridCol w:w="1276"/>
        <w:gridCol w:w="709"/>
        <w:gridCol w:w="992"/>
      </w:tblGrid>
      <w:tr w:rsidR="0055359D" w:rsidRPr="0055359D" w14:paraId="4889F611" w14:textId="77777777" w:rsidTr="00F5331D">
        <w:trPr>
          <w:trHeight w:val="571"/>
        </w:trPr>
        <w:tc>
          <w:tcPr>
            <w:tcW w:w="1951" w:type="dxa"/>
            <w:tcBorders>
              <w:top w:val="single" w:sz="4" w:space="0" w:color="auto"/>
            </w:tcBorders>
          </w:tcPr>
          <w:p w14:paraId="0AF18AF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vertAlign w:val="subscript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C180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Nap-group </w:t>
            </w:r>
          </w:p>
          <w:p w14:paraId="20E3255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n=4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BDE5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Wake-group</w:t>
            </w:r>
          </w:p>
          <w:p w14:paraId="592E36E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n=4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FD20B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Z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DC324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U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81403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U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post</w:t>
            </w:r>
          </w:p>
        </w:tc>
      </w:tr>
      <w:tr w:rsidR="0055359D" w:rsidRPr="0055359D" w14:paraId="5B449270" w14:textId="77777777" w:rsidTr="00F5331D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14:paraId="6FB1D3D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41823D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r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D23AF0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o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FE2A5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AADEB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ED22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41A49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4476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55359D" w:rsidRPr="0055359D" w14:paraId="14B192D6" w14:textId="77777777" w:rsidTr="00F5331D">
        <w:trPr>
          <w:trHeight w:val="280"/>
        </w:trPr>
        <w:tc>
          <w:tcPr>
            <w:tcW w:w="5211" w:type="dxa"/>
            <w:gridSpan w:val="5"/>
            <w:tcBorders>
              <w:top w:val="single" w:sz="4" w:space="0" w:color="auto"/>
            </w:tcBorders>
          </w:tcPr>
          <w:p w14:paraId="70B2B6D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  <w:b/>
              </w:rPr>
              <w:t>Basic Attention (0-back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1E36D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2BC2C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DC4E3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55359D" w:rsidRPr="0055359D" w14:paraId="6817C119" w14:textId="77777777" w:rsidTr="00F5331D">
        <w:trPr>
          <w:trHeight w:val="280"/>
        </w:trPr>
        <w:tc>
          <w:tcPr>
            <w:tcW w:w="1951" w:type="dxa"/>
          </w:tcPr>
          <w:p w14:paraId="7B5AE32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Acc</w:t>
            </w:r>
          </w:p>
        </w:tc>
        <w:tc>
          <w:tcPr>
            <w:tcW w:w="816" w:type="dxa"/>
          </w:tcPr>
          <w:p w14:paraId="68C9069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3 (.05)</w:t>
            </w:r>
          </w:p>
        </w:tc>
        <w:tc>
          <w:tcPr>
            <w:tcW w:w="885" w:type="dxa"/>
          </w:tcPr>
          <w:p w14:paraId="030F9EC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3 (.06)</w:t>
            </w:r>
          </w:p>
        </w:tc>
        <w:tc>
          <w:tcPr>
            <w:tcW w:w="709" w:type="dxa"/>
          </w:tcPr>
          <w:p w14:paraId="094A5DA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3 (.07)</w:t>
            </w:r>
          </w:p>
        </w:tc>
        <w:tc>
          <w:tcPr>
            <w:tcW w:w="850" w:type="dxa"/>
          </w:tcPr>
          <w:p w14:paraId="04F6CB9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0 (.14)</w:t>
            </w:r>
          </w:p>
        </w:tc>
        <w:tc>
          <w:tcPr>
            <w:tcW w:w="1276" w:type="dxa"/>
          </w:tcPr>
          <w:p w14:paraId="0AEC87F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.440</w:t>
            </w:r>
          </w:p>
        </w:tc>
        <w:tc>
          <w:tcPr>
            <w:tcW w:w="709" w:type="dxa"/>
          </w:tcPr>
          <w:p w14:paraId="2F288A1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73</w:t>
            </w:r>
          </w:p>
        </w:tc>
        <w:tc>
          <w:tcPr>
            <w:tcW w:w="992" w:type="dxa"/>
          </w:tcPr>
          <w:p w14:paraId="414751B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44</w:t>
            </w:r>
          </w:p>
        </w:tc>
      </w:tr>
      <w:tr w:rsidR="0055359D" w:rsidRPr="0055359D" w14:paraId="1406AC89" w14:textId="77777777" w:rsidTr="00F5331D">
        <w:trPr>
          <w:trHeight w:val="280"/>
        </w:trPr>
        <w:tc>
          <w:tcPr>
            <w:tcW w:w="1951" w:type="dxa"/>
          </w:tcPr>
          <w:p w14:paraId="7257C0D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RT</w:t>
            </w:r>
          </w:p>
        </w:tc>
        <w:tc>
          <w:tcPr>
            <w:tcW w:w="816" w:type="dxa"/>
          </w:tcPr>
          <w:p w14:paraId="2B8E9D8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9 (.08)</w:t>
            </w:r>
          </w:p>
        </w:tc>
        <w:tc>
          <w:tcPr>
            <w:tcW w:w="885" w:type="dxa"/>
          </w:tcPr>
          <w:p w14:paraId="193E033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3 (.10)</w:t>
            </w:r>
          </w:p>
        </w:tc>
        <w:tc>
          <w:tcPr>
            <w:tcW w:w="709" w:type="dxa"/>
          </w:tcPr>
          <w:p w14:paraId="7B0DE6C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1 (.11)</w:t>
            </w:r>
          </w:p>
        </w:tc>
        <w:tc>
          <w:tcPr>
            <w:tcW w:w="850" w:type="dxa"/>
          </w:tcPr>
          <w:p w14:paraId="5F5C9C3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1 (.11)</w:t>
            </w:r>
          </w:p>
        </w:tc>
        <w:tc>
          <w:tcPr>
            <w:tcW w:w="1276" w:type="dxa"/>
          </w:tcPr>
          <w:p w14:paraId="7EE2D8E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1.384</w:t>
            </w:r>
          </w:p>
        </w:tc>
        <w:tc>
          <w:tcPr>
            <w:tcW w:w="709" w:type="dxa"/>
          </w:tcPr>
          <w:p w14:paraId="5FA802B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69</w:t>
            </w:r>
          </w:p>
        </w:tc>
        <w:tc>
          <w:tcPr>
            <w:tcW w:w="992" w:type="dxa"/>
          </w:tcPr>
          <w:p w14:paraId="4B7CF66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18</w:t>
            </w:r>
          </w:p>
        </w:tc>
      </w:tr>
      <w:tr w:rsidR="0055359D" w:rsidRPr="0055359D" w14:paraId="35355849" w14:textId="77777777" w:rsidTr="00F5331D">
        <w:trPr>
          <w:trHeight w:val="280"/>
        </w:trPr>
        <w:tc>
          <w:tcPr>
            <w:tcW w:w="4361" w:type="dxa"/>
            <w:gridSpan w:val="4"/>
          </w:tcPr>
          <w:p w14:paraId="5F15BDB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  <w:b/>
              </w:rPr>
              <w:t>Working Memory (2-back)</w:t>
            </w:r>
          </w:p>
        </w:tc>
        <w:tc>
          <w:tcPr>
            <w:tcW w:w="850" w:type="dxa"/>
          </w:tcPr>
          <w:p w14:paraId="601AF26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4D382F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152F94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7319BD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55359D" w:rsidRPr="0055359D" w14:paraId="655AF82B" w14:textId="77777777" w:rsidTr="00F5331D">
        <w:trPr>
          <w:trHeight w:val="280"/>
        </w:trPr>
        <w:tc>
          <w:tcPr>
            <w:tcW w:w="1951" w:type="dxa"/>
          </w:tcPr>
          <w:p w14:paraId="5A88AAA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Overall Acc</w:t>
            </w:r>
          </w:p>
        </w:tc>
        <w:tc>
          <w:tcPr>
            <w:tcW w:w="816" w:type="dxa"/>
          </w:tcPr>
          <w:p w14:paraId="4808BDF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7 (.07)</w:t>
            </w:r>
          </w:p>
        </w:tc>
        <w:tc>
          <w:tcPr>
            <w:tcW w:w="885" w:type="dxa"/>
          </w:tcPr>
          <w:p w14:paraId="126C5DA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1 (.05)</w:t>
            </w:r>
          </w:p>
        </w:tc>
        <w:tc>
          <w:tcPr>
            <w:tcW w:w="709" w:type="dxa"/>
          </w:tcPr>
          <w:p w14:paraId="6251E75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6 (.08)</w:t>
            </w:r>
          </w:p>
        </w:tc>
        <w:tc>
          <w:tcPr>
            <w:tcW w:w="850" w:type="dxa"/>
          </w:tcPr>
          <w:p w14:paraId="7B24273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4 (.17)</w:t>
            </w:r>
          </w:p>
        </w:tc>
        <w:tc>
          <w:tcPr>
            <w:tcW w:w="1276" w:type="dxa"/>
          </w:tcPr>
          <w:p w14:paraId="3500DDB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3.404**</w:t>
            </w:r>
          </w:p>
        </w:tc>
        <w:tc>
          <w:tcPr>
            <w:tcW w:w="709" w:type="dxa"/>
          </w:tcPr>
          <w:p w14:paraId="7D47926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45</w:t>
            </w:r>
          </w:p>
        </w:tc>
        <w:tc>
          <w:tcPr>
            <w:tcW w:w="992" w:type="dxa"/>
          </w:tcPr>
          <w:p w14:paraId="3DC90F4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22*</w:t>
            </w:r>
          </w:p>
        </w:tc>
      </w:tr>
      <w:tr w:rsidR="0055359D" w:rsidRPr="0055359D" w14:paraId="25592B79" w14:textId="77777777" w:rsidTr="00F5331D">
        <w:trPr>
          <w:trHeight w:val="291"/>
        </w:trPr>
        <w:tc>
          <w:tcPr>
            <w:tcW w:w="1951" w:type="dxa"/>
          </w:tcPr>
          <w:p w14:paraId="6DEF755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1 Acc</w:t>
            </w:r>
          </w:p>
        </w:tc>
        <w:tc>
          <w:tcPr>
            <w:tcW w:w="816" w:type="dxa"/>
          </w:tcPr>
          <w:p w14:paraId="167678A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7 (.10)</w:t>
            </w:r>
          </w:p>
        </w:tc>
        <w:tc>
          <w:tcPr>
            <w:tcW w:w="885" w:type="dxa"/>
          </w:tcPr>
          <w:p w14:paraId="59FE9E7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2 (.06)</w:t>
            </w:r>
          </w:p>
        </w:tc>
        <w:tc>
          <w:tcPr>
            <w:tcW w:w="709" w:type="dxa"/>
          </w:tcPr>
          <w:p w14:paraId="18121D3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13)</w:t>
            </w:r>
          </w:p>
        </w:tc>
        <w:tc>
          <w:tcPr>
            <w:tcW w:w="850" w:type="dxa"/>
          </w:tcPr>
          <w:p w14:paraId="09F8771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7 (.17)</w:t>
            </w:r>
          </w:p>
        </w:tc>
        <w:tc>
          <w:tcPr>
            <w:tcW w:w="1276" w:type="dxa"/>
          </w:tcPr>
          <w:p w14:paraId="1BFE781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3.181**</w:t>
            </w:r>
          </w:p>
        </w:tc>
        <w:tc>
          <w:tcPr>
            <w:tcW w:w="709" w:type="dxa"/>
          </w:tcPr>
          <w:p w14:paraId="0C51DB0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61</w:t>
            </w:r>
          </w:p>
        </w:tc>
        <w:tc>
          <w:tcPr>
            <w:tcW w:w="992" w:type="dxa"/>
          </w:tcPr>
          <w:p w14:paraId="3B4D739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12</w:t>
            </w:r>
          </w:p>
        </w:tc>
      </w:tr>
      <w:tr w:rsidR="0055359D" w:rsidRPr="0055359D" w14:paraId="00708DC4" w14:textId="77777777" w:rsidTr="00F5331D">
        <w:trPr>
          <w:trHeight w:val="280"/>
        </w:trPr>
        <w:tc>
          <w:tcPr>
            <w:tcW w:w="1951" w:type="dxa"/>
          </w:tcPr>
          <w:p w14:paraId="68E587D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2 Acc</w:t>
            </w:r>
          </w:p>
        </w:tc>
        <w:tc>
          <w:tcPr>
            <w:tcW w:w="816" w:type="dxa"/>
          </w:tcPr>
          <w:p w14:paraId="4899168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10)</w:t>
            </w:r>
          </w:p>
        </w:tc>
        <w:tc>
          <w:tcPr>
            <w:tcW w:w="885" w:type="dxa"/>
          </w:tcPr>
          <w:p w14:paraId="34010CB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1 (.09)</w:t>
            </w:r>
          </w:p>
        </w:tc>
        <w:tc>
          <w:tcPr>
            <w:tcW w:w="709" w:type="dxa"/>
          </w:tcPr>
          <w:p w14:paraId="27515E4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7 (.09)</w:t>
            </w:r>
          </w:p>
        </w:tc>
        <w:tc>
          <w:tcPr>
            <w:tcW w:w="850" w:type="dxa"/>
          </w:tcPr>
          <w:p w14:paraId="779AEAE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4 (.18)</w:t>
            </w:r>
          </w:p>
        </w:tc>
        <w:tc>
          <w:tcPr>
            <w:tcW w:w="1276" w:type="dxa"/>
          </w:tcPr>
          <w:p w14:paraId="0D31F48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2.339*</w:t>
            </w:r>
          </w:p>
        </w:tc>
        <w:tc>
          <w:tcPr>
            <w:tcW w:w="709" w:type="dxa"/>
          </w:tcPr>
          <w:p w14:paraId="507EFF2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32</w:t>
            </w:r>
          </w:p>
        </w:tc>
        <w:tc>
          <w:tcPr>
            <w:tcW w:w="992" w:type="dxa"/>
          </w:tcPr>
          <w:p w14:paraId="330FCE7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55*</w:t>
            </w:r>
          </w:p>
        </w:tc>
      </w:tr>
      <w:tr w:rsidR="0055359D" w:rsidRPr="0055359D" w14:paraId="0A577D40" w14:textId="77777777" w:rsidTr="00F5331D">
        <w:trPr>
          <w:trHeight w:val="280"/>
        </w:trPr>
        <w:tc>
          <w:tcPr>
            <w:tcW w:w="1951" w:type="dxa"/>
          </w:tcPr>
          <w:p w14:paraId="78FB463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3 Acc</w:t>
            </w:r>
          </w:p>
        </w:tc>
        <w:tc>
          <w:tcPr>
            <w:tcW w:w="816" w:type="dxa"/>
          </w:tcPr>
          <w:p w14:paraId="5AC14D5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9 (.09)</w:t>
            </w:r>
          </w:p>
        </w:tc>
        <w:tc>
          <w:tcPr>
            <w:tcW w:w="885" w:type="dxa"/>
          </w:tcPr>
          <w:p w14:paraId="44C047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1 (.07)</w:t>
            </w:r>
          </w:p>
        </w:tc>
        <w:tc>
          <w:tcPr>
            <w:tcW w:w="709" w:type="dxa"/>
          </w:tcPr>
          <w:p w14:paraId="1F94936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8 (.11)</w:t>
            </w:r>
          </w:p>
        </w:tc>
        <w:tc>
          <w:tcPr>
            <w:tcW w:w="850" w:type="dxa"/>
          </w:tcPr>
          <w:p w14:paraId="21E7F91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4 (.18)</w:t>
            </w:r>
          </w:p>
        </w:tc>
        <w:tc>
          <w:tcPr>
            <w:tcW w:w="1276" w:type="dxa"/>
          </w:tcPr>
          <w:p w14:paraId="5B4BA7F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.296</w:t>
            </w:r>
          </w:p>
        </w:tc>
        <w:tc>
          <w:tcPr>
            <w:tcW w:w="709" w:type="dxa"/>
          </w:tcPr>
          <w:p w14:paraId="0076B86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74</w:t>
            </w:r>
          </w:p>
        </w:tc>
        <w:tc>
          <w:tcPr>
            <w:tcW w:w="992" w:type="dxa"/>
          </w:tcPr>
          <w:p w14:paraId="658DC1F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30*</w:t>
            </w:r>
          </w:p>
        </w:tc>
      </w:tr>
      <w:tr w:rsidR="0055359D" w:rsidRPr="0055359D" w14:paraId="6F560259" w14:textId="77777777" w:rsidTr="00F5331D">
        <w:trPr>
          <w:trHeight w:val="280"/>
        </w:trPr>
        <w:tc>
          <w:tcPr>
            <w:tcW w:w="1951" w:type="dxa"/>
          </w:tcPr>
          <w:p w14:paraId="596CAEA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Overall RT</w:t>
            </w:r>
          </w:p>
        </w:tc>
        <w:tc>
          <w:tcPr>
            <w:tcW w:w="816" w:type="dxa"/>
          </w:tcPr>
          <w:p w14:paraId="3974410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5 (.27)</w:t>
            </w:r>
          </w:p>
        </w:tc>
        <w:tc>
          <w:tcPr>
            <w:tcW w:w="885" w:type="dxa"/>
          </w:tcPr>
          <w:p w14:paraId="3BEFDB5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3 (.25)</w:t>
            </w:r>
          </w:p>
        </w:tc>
        <w:tc>
          <w:tcPr>
            <w:tcW w:w="709" w:type="dxa"/>
          </w:tcPr>
          <w:p w14:paraId="7BBEC07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7 (.29)</w:t>
            </w:r>
          </w:p>
        </w:tc>
        <w:tc>
          <w:tcPr>
            <w:tcW w:w="850" w:type="dxa"/>
          </w:tcPr>
          <w:p w14:paraId="5FE9AA7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27)</w:t>
            </w:r>
          </w:p>
        </w:tc>
        <w:tc>
          <w:tcPr>
            <w:tcW w:w="1276" w:type="dxa"/>
          </w:tcPr>
          <w:p w14:paraId="223D2AA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5.703***</w:t>
            </w:r>
          </w:p>
        </w:tc>
        <w:tc>
          <w:tcPr>
            <w:tcW w:w="709" w:type="dxa"/>
          </w:tcPr>
          <w:p w14:paraId="1F998AC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27</w:t>
            </w:r>
          </w:p>
        </w:tc>
        <w:tc>
          <w:tcPr>
            <w:tcW w:w="992" w:type="dxa"/>
          </w:tcPr>
          <w:p w14:paraId="606DCCC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97</w:t>
            </w:r>
          </w:p>
        </w:tc>
      </w:tr>
      <w:tr w:rsidR="0055359D" w:rsidRPr="0055359D" w14:paraId="5FFA8798" w14:textId="77777777" w:rsidTr="00F5331D">
        <w:trPr>
          <w:trHeight w:val="280"/>
        </w:trPr>
        <w:tc>
          <w:tcPr>
            <w:tcW w:w="1951" w:type="dxa"/>
          </w:tcPr>
          <w:p w14:paraId="51A50D8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1 RT</w:t>
            </w:r>
          </w:p>
        </w:tc>
        <w:tc>
          <w:tcPr>
            <w:tcW w:w="816" w:type="dxa"/>
          </w:tcPr>
          <w:p w14:paraId="44052EB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6 (.33)</w:t>
            </w:r>
          </w:p>
        </w:tc>
        <w:tc>
          <w:tcPr>
            <w:tcW w:w="885" w:type="dxa"/>
          </w:tcPr>
          <w:p w14:paraId="15DD01B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29)</w:t>
            </w:r>
          </w:p>
        </w:tc>
        <w:tc>
          <w:tcPr>
            <w:tcW w:w="709" w:type="dxa"/>
          </w:tcPr>
          <w:p w14:paraId="5A96780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.05(.33)</w:t>
            </w:r>
          </w:p>
        </w:tc>
        <w:tc>
          <w:tcPr>
            <w:tcW w:w="850" w:type="dxa"/>
          </w:tcPr>
          <w:p w14:paraId="598896F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26)</w:t>
            </w:r>
          </w:p>
        </w:tc>
        <w:tc>
          <w:tcPr>
            <w:tcW w:w="1276" w:type="dxa"/>
          </w:tcPr>
          <w:p w14:paraId="681542F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5.038***</w:t>
            </w:r>
          </w:p>
        </w:tc>
        <w:tc>
          <w:tcPr>
            <w:tcW w:w="709" w:type="dxa"/>
          </w:tcPr>
          <w:p w14:paraId="12B6325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92</w:t>
            </w:r>
          </w:p>
        </w:tc>
        <w:tc>
          <w:tcPr>
            <w:tcW w:w="992" w:type="dxa"/>
          </w:tcPr>
          <w:p w14:paraId="72B68AD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21</w:t>
            </w:r>
          </w:p>
        </w:tc>
      </w:tr>
      <w:tr w:rsidR="0055359D" w:rsidRPr="0055359D" w14:paraId="078608E1" w14:textId="77777777" w:rsidTr="00F5331D">
        <w:trPr>
          <w:trHeight w:val="280"/>
        </w:trPr>
        <w:tc>
          <w:tcPr>
            <w:tcW w:w="1951" w:type="dxa"/>
          </w:tcPr>
          <w:p w14:paraId="2930B25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2 RT</w:t>
            </w:r>
          </w:p>
        </w:tc>
        <w:tc>
          <w:tcPr>
            <w:tcW w:w="816" w:type="dxa"/>
          </w:tcPr>
          <w:p w14:paraId="4C37024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6 (.30)</w:t>
            </w:r>
          </w:p>
        </w:tc>
        <w:tc>
          <w:tcPr>
            <w:tcW w:w="885" w:type="dxa"/>
          </w:tcPr>
          <w:p w14:paraId="755E767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1 (.27)</w:t>
            </w:r>
          </w:p>
        </w:tc>
        <w:tc>
          <w:tcPr>
            <w:tcW w:w="709" w:type="dxa"/>
          </w:tcPr>
          <w:p w14:paraId="43F3A0E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7(.29)</w:t>
            </w:r>
          </w:p>
        </w:tc>
        <w:tc>
          <w:tcPr>
            <w:tcW w:w="850" w:type="dxa"/>
          </w:tcPr>
          <w:p w14:paraId="74717A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6 (.31)</w:t>
            </w:r>
          </w:p>
        </w:tc>
        <w:tc>
          <w:tcPr>
            <w:tcW w:w="1276" w:type="dxa"/>
          </w:tcPr>
          <w:p w14:paraId="4086370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5.242***</w:t>
            </w:r>
          </w:p>
        </w:tc>
        <w:tc>
          <w:tcPr>
            <w:tcW w:w="709" w:type="dxa"/>
          </w:tcPr>
          <w:p w14:paraId="77FA12A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76</w:t>
            </w:r>
          </w:p>
        </w:tc>
        <w:tc>
          <w:tcPr>
            <w:tcW w:w="992" w:type="dxa"/>
          </w:tcPr>
          <w:p w14:paraId="4FABA92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88</w:t>
            </w:r>
          </w:p>
        </w:tc>
      </w:tr>
      <w:tr w:rsidR="0055359D" w:rsidRPr="0055359D" w14:paraId="37E00F47" w14:textId="77777777" w:rsidTr="00F5331D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14:paraId="3C0F57E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lock 3 RT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3AD4E8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4 (.27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AA98D2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3 (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99907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2(.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475FD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5 (.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34DA0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3.723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9D225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3B881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80</w:t>
            </w:r>
          </w:p>
        </w:tc>
      </w:tr>
    </w:tbl>
    <w:p w14:paraId="66EC764F" w14:textId="29B6F07C" w:rsidR="0055359D" w:rsidRPr="0055359D" w:rsidRDefault="0055359D" w:rsidP="00594B15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5359D">
        <w:rPr>
          <w:rFonts w:ascii="Times New Roman" w:hAnsi="Times New Roman"/>
        </w:rPr>
        <w:t>0-back=N-back task, 0-back condition; 2-back=N-back task, 2-back condition; Acc=Accuracy; RT=reaction time (seconds). Apart from Z and U-values, all other figures are mean and standard deviation of each variable; *</w:t>
      </w:r>
      <w:r w:rsidRPr="0055359D">
        <w:rPr>
          <w:rFonts w:ascii="Times New Roman" w:hAnsi="Times New Roman"/>
          <w:i/>
        </w:rPr>
        <w:t>p</w:t>
      </w:r>
      <w:r w:rsidRPr="0055359D">
        <w:rPr>
          <w:rFonts w:ascii="Times New Roman" w:hAnsi="Times New Roman"/>
        </w:rPr>
        <w:t>&lt;.05, **</w:t>
      </w:r>
      <w:r w:rsidRPr="0055359D">
        <w:rPr>
          <w:rFonts w:ascii="Times New Roman" w:hAnsi="Times New Roman"/>
          <w:i/>
        </w:rPr>
        <w:t>p</w:t>
      </w:r>
      <w:r w:rsidRPr="0055359D">
        <w:rPr>
          <w:rFonts w:ascii="Times New Roman" w:hAnsi="Times New Roman"/>
        </w:rPr>
        <w:t>&lt;.01,***</w:t>
      </w:r>
      <w:r w:rsidRPr="0055359D">
        <w:rPr>
          <w:rFonts w:ascii="Times New Roman" w:hAnsi="Times New Roman"/>
          <w:i/>
        </w:rPr>
        <w:t>p</w:t>
      </w:r>
      <w:r w:rsidRPr="0055359D">
        <w:rPr>
          <w:rFonts w:ascii="Times New Roman" w:hAnsi="Times New Roman"/>
        </w:rPr>
        <w:t>&lt;.001</w:t>
      </w:r>
    </w:p>
    <w:sectPr w:rsidR="0055359D" w:rsidRPr="0055359D" w:rsidSect="00104B37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79ED2" w14:textId="77777777" w:rsidR="004449BA" w:rsidRDefault="004449BA" w:rsidP="00C60506">
      <w:r>
        <w:separator/>
      </w:r>
    </w:p>
  </w:endnote>
  <w:endnote w:type="continuationSeparator" w:id="0">
    <w:p w14:paraId="21B33731" w14:textId="77777777" w:rsidR="004449BA" w:rsidRDefault="004449BA" w:rsidP="00C6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547D9" w14:textId="77777777" w:rsidR="00E1120C" w:rsidRDefault="00E1120C" w:rsidP="00B819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5C64E" w14:textId="77777777" w:rsidR="00E1120C" w:rsidRDefault="00E1120C" w:rsidP="00B81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55BB" w14:textId="1A3F7779" w:rsidR="00E1120C" w:rsidRDefault="00E1120C" w:rsidP="00B8194C">
    <w:pPr>
      <w:pStyle w:val="Footer"/>
      <w:jc w:val="right"/>
    </w:pPr>
    <w:r w:rsidRPr="00B8194C">
      <w:rPr>
        <w:rStyle w:val="PageNumber"/>
      </w:rPr>
      <w:fldChar w:fldCharType="begin"/>
    </w:r>
    <w:r w:rsidRPr="00B8194C">
      <w:rPr>
        <w:rStyle w:val="PageNumber"/>
      </w:rPr>
      <w:instrText xml:space="preserve">PAGE  </w:instrText>
    </w:r>
    <w:r w:rsidRPr="00B8194C">
      <w:rPr>
        <w:rStyle w:val="PageNumber"/>
      </w:rPr>
      <w:fldChar w:fldCharType="separate"/>
    </w:r>
    <w:r w:rsidR="00F41665">
      <w:rPr>
        <w:rStyle w:val="PageNumber"/>
        <w:noProof/>
      </w:rPr>
      <w:t>1</w:t>
    </w:r>
    <w:r w:rsidRPr="00B8194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5AB7D" w14:textId="77777777" w:rsidR="004449BA" w:rsidRDefault="004449BA" w:rsidP="00C60506">
      <w:r>
        <w:separator/>
      </w:r>
    </w:p>
  </w:footnote>
  <w:footnote w:type="continuationSeparator" w:id="0">
    <w:p w14:paraId="4CC30E37" w14:textId="77777777" w:rsidR="004449BA" w:rsidRDefault="004449BA" w:rsidP="00C605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89B64" w14:textId="77777777" w:rsidR="00E1120C" w:rsidRDefault="00E1120C" w:rsidP="000E07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6C8C37" w14:textId="77777777" w:rsidR="00E1120C" w:rsidRDefault="00E1120C" w:rsidP="000E076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9B378" w14:textId="24AB6E62" w:rsidR="00E1120C" w:rsidRDefault="00E1120C" w:rsidP="00B819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615A3"/>
    <w:multiLevelType w:val="hybridMultilevel"/>
    <w:tmpl w:val="938E40EA"/>
    <w:lvl w:ilvl="0" w:tplc="53F0A544">
      <w:start w:val="13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5731A5"/>
    <w:multiLevelType w:val="hybridMultilevel"/>
    <w:tmpl w:val="A1721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55AFB"/>
    <w:multiLevelType w:val="hybridMultilevel"/>
    <w:tmpl w:val="11B6DD92"/>
    <w:lvl w:ilvl="0" w:tplc="0409000F">
      <w:start w:val="1"/>
      <w:numFmt w:val="decimal"/>
      <w:lvlText w:val="%1."/>
      <w:lvlJc w:val="left"/>
      <w:pPr>
        <w:ind w:left="9553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0033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51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0993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11473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195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12433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12913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3393" w:hanging="4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6F"/>
    <w:rsid w:val="00004929"/>
    <w:rsid w:val="000219FA"/>
    <w:rsid w:val="0002256A"/>
    <w:rsid w:val="00026934"/>
    <w:rsid w:val="000347E6"/>
    <w:rsid w:val="00040D8F"/>
    <w:rsid w:val="000422CB"/>
    <w:rsid w:val="0005199C"/>
    <w:rsid w:val="00052BC9"/>
    <w:rsid w:val="0005614D"/>
    <w:rsid w:val="00056F6E"/>
    <w:rsid w:val="00065D84"/>
    <w:rsid w:val="0007218C"/>
    <w:rsid w:val="00073AA8"/>
    <w:rsid w:val="00080C94"/>
    <w:rsid w:val="00082117"/>
    <w:rsid w:val="00084411"/>
    <w:rsid w:val="00085EA5"/>
    <w:rsid w:val="00097225"/>
    <w:rsid w:val="000B3A24"/>
    <w:rsid w:val="000C12CC"/>
    <w:rsid w:val="000C1E90"/>
    <w:rsid w:val="000C2363"/>
    <w:rsid w:val="000C79AE"/>
    <w:rsid w:val="000D2497"/>
    <w:rsid w:val="000D34A2"/>
    <w:rsid w:val="000D60C7"/>
    <w:rsid w:val="000E0767"/>
    <w:rsid w:val="000E0B5E"/>
    <w:rsid w:val="000E465B"/>
    <w:rsid w:val="000E5D87"/>
    <w:rsid w:val="000E6B28"/>
    <w:rsid w:val="000E7926"/>
    <w:rsid w:val="000F7642"/>
    <w:rsid w:val="00103AA9"/>
    <w:rsid w:val="00104B37"/>
    <w:rsid w:val="00110061"/>
    <w:rsid w:val="00117CD9"/>
    <w:rsid w:val="0012129C"/>
    <w:rsid w:val="00122BFD"/>
    <w:rsid w:val="00133901"/>
    <w:rsid w:val="001376B9"/>
    <w:rsid w:val="00147655"/>
    <w:rsid w:val="00150976"/>
    <w:rsid w:val="00163912"/>
    <w:rsid w:val="001664F6"/>
    <w:rsid w:val="00170BAE"/>
    <w:rsid w:val="00190749"/>
    <w:rsid w:val="0019115B"/>
    <w:rsid w:val="001936AF"/>
    <w:rsid w:val="0019579F"/>
    <w:rsid w:val="00196F34"/>
    <w:rsid w:val="001B3919"/>
    <w:rsid w:val="001C1E28"/>
    <w:rsid w:val="001C59A8"/>
    <w:rsid w:val="001D41BB"/>
    <w:rsid w:val="001E0014"/>
    <w:rsid w:val="001E49E6"/>
    <w:rsid w:val="001E63B3"/>
    <w:rsid w:val="00201B13"/>
    <w:rsid w:val="00201D6A"/>
    <w:rsid w:val="002062BE"/>
    <w:rsid w:val="00226F62"/>
    <w:rsid w:val="00236D2C"/>
    <w:rsid w:val="0024508A"/>
    <w:rsid w:val="00261803"/>
    <w:rsid w:val="00277673"/>
    <w:rsid w:val="00284F86"/>
    <w:rsid w:val="00290E0F"/>
    <w:rsid w:val="002972DA"/>
    <w:rsid w:val="002A25EC"/>
    <w:rsid w:val="002A49B6"/>
    <w:rsid w:val="002A5D82"/>
    <w:rsid w:val="002B69DA"/>
    <w:rsid w:val="002B7D12"/>
    <w:rsid w:val="002C3A0C"/>
    <w:rsid w:val="002C4F4C"/>
    <w:rsid w:val="002D0BD6"/>
    <w:rsid w:val="002D2587"/>
    <w:rsid w:val="002D3BBA"/>
    <w:rsid w:val="002E44D0"/>
    <w:rsid w:val="002F18E9"/>
    <w:rsid w:val="002F2F93"/>
    <w:rsid w:val="002F6C18"/>
    <w:rsid w:val="00311488"/>
    <w:rsid w:val="00315D47"/>
    <w:rsid w:val="00316B4E"/>
    <w:rsid w:val="0032112C"/>
    <w:rsid w:val="0032295C"/>
    <w:rsid w:val="00332CD5"/>
    <w:rsid w:val="00335D5F"/>
    <w:rsid w:val="00344ED8"/>
    <w:rsid w:val="0035014D"/>
    <w:rsid w:val="00351A90"/>
    <w:rsid w:val="0036411E"/>
    <w:rsid w:val="00365303"/>
    <w:rsid w:val="00370EF1"/>
    <w:rsid w:val="00373639"/>
    <w:rsid w:val="00374A08"/>
    <w:rsid w:val="003810CC"/>
    <w:rsid w:val="00383360"/>
    <w:rsid w:val="00393F18"/>
    <w:rsid w:val="003951BE"/>
    <w:rsid w:val="003A0649"/>
    <w:rsid w:val="003A0A64"/>
    <w:rsid w:val="003A4C62"/>
    <w:rsid w:val="003A6260"/>
    <w:rsid w:val="003B111B"/>
    <w:rsid w:val="003B5544"/>
    <w:rsid w:val="003B5873"/>
    <w:rsid w:val="003C309A"/>
    <w:rsid w:val="003C3E3A"/>
    <w:rsid w:val="003C6EE5"/>
    <w:rsid w:val="003D5A7D"/>
    <w:rsid w:val="003D7E08"/>
    <w:rsid w:val="003F023B"/>
    <w:rsid w:val="003F6A11"/>
    <w:rsid w:val="00401FDC"/>
    <w:rsid w:val="004028DC"/>
    <w:rsid w:val="00405ED3"/>
    <w:rsid w:val="00410A17"/>
    <w:rsid w:val="00411BD0"/>
    <w:rsid w:val="00437784"/>
    <w:rsid w:val="004449BA"/>
    <w:rsid w:val="00455BBB"/>
    <w:rsid w:val="00456A46"/>
    <w:rsid w:val="00462716"/>
    <w:rsid w:val="00462A33"/>
    <w:rsid w:val="004767E0"/>
    <w:rsid w:val="004A01F4"/>
    <w:rsid w:val="004A3544"/>
    <w:rsid w:val="004A7D50"/>
    <w:rsid w:val="004B4B07"/>
    <w:rsid w:val="004C25CD"/>
    <w:rsid w:val="004C4DBD"/>
    <w:rsid w:val="004C7905"/>
    <w:rsid w:val="004D16C8"/>
    <w:rsid w:val="004D3CC0"/>
    <w:rsid w:val="004D7090"/>
    <w:rsid w:val="004D7437"/>
    <w:rsid w:val="004E1320"/>
    <w:rsid w:val="004E397C"/>
    <w:rsid w:val="005016B0"/>
    <w:rsid w:val="00503935"/>
    <w:rsid w:val="00511249"/>
    <w:rsid w:val="00512D2F"/>
    <w:rsid w:val="005170B7"/>
    <w:rsid w:val="00521A4B"/>
    <w:rsid w:val="00521B70"/>
    <w:rsid w:val="00525883"/>
    <w:rsid w:val="00527ECC"/>
    <w:rsid w:val="00531A31"/>
    <w:rsid w:val="00535D5B"/>
    <w:rsid w:val="005369D6"/>
    <w:rsid w:val="00540B84"/>
    <w:rsid w:val="005464C1"/>
    <w:rsid w:val="0055359D"/>
    <w:rsid w:val="005552E9"/>
    <w:rsid w:val="00556076"/>
    <w:rsid w:val="005606A8"/>
    <w:rsid w:val="00561F80"/>
    <w:rsid w:val="0057099F"/>
    <w:rsid w:val="00574AA3"/>
    <w:rsid w:val="005754CA"/>
    <w:rsid w:val="0057596F"/>
    <w:rsid w:val="00576250"/>
    <w:rsid w:val="00582BA3"/>
    <w:rsid w:val="00584CB1"/>
    <w:rsid w:val="00587C7C"/>
    <w:rsid w:val="005932C9"/>
    <w:rsid w:val="00594B15"/>
    <w:rsid w:val="005A00E9"/>
    <w:rsid w:val="005B1F51"/>
    <w:rsid w:val="005B647D"/>
    <w:rsid w:val="005C0890"/>
    <w:rsid w:val="005C25BD"/>
    <w:rsid w:val="005C33A0"/>
    <w:rsid w:val="005C529B"/>
    <w:rsid w:val="005D06FD"/>
    <w:rsid w:val="005D160C"/>
    <w:rsid w:val="005D4F0B"/>
    <w:rsid w:val="005E0966"/>
    <w:rsid w:val="005E2F7F"/>
    <w:rsid w:val="005F194A"/>
    <w:rsid w:val="005F1BB5"/>
    <w:rsid w:val="005F7928"/>
    <w:rsid w:val="00601F53"/>
    <w:rsid w:val="00604064"/>
    <w:rsid w:val="00612368"/>
    <w:rsid w:val="00615628"/>
    <w:rsid w:val="0061694D"/>
    <w:rsid w:val="0061722D"/>
    <w:rsid w:val="00620B82"/>
    <w:rsid w:val="00632C56"/>
    <w:rsid w:val="00651648"/>
    <w:rsid w:val="006568D0"/>
    <w:rsid w:val="00657F77"/>
    <w:rsid w:val="0066527E"/>
    <w:rsid w:val="00672C32"/>
    <w:rsid w:val="00673112"/>
    <w:rsid w:val="006767E9"/>
    <w:rsid w:val="00680E57"/>
    <w:rsid w:val="0068467B"/>
    <w:rsid w:val="006977FC"/>
    <w:rsid w:val="006B3C6D"/>
    <w:rsid w:val="006B4DF0"/>
    <w:rsid w:val="006C0171"/>
    <w:rsid w:val="006C3951"/>
    <w:rsid w:val="006C67E2"/>
    <w:rsid w:val="006F05F7"/>
    <w:rsid w:val="006F1003"/>
    <w:rsid w:val="006F540A"/>
    <w:rsid w:val="006F77E9"/>
    <w:rsid w:val="00703EFC"/>
    <w:rsid w:val="0070724E"/>
    <w:rsid w:val="0071208F"/>
    <w:rsid w:val="00714065"/>
    <w:rsid w:val="00717FCF"/>
    <w:rsid w:val="0072085B"/>
    <w:rsid w:val="007234CC"/>
    <w:rsid w:val="00726D43"/>
    <w:rsid w:val="00732BAB"/>
    <w:rsid w:val="00735AF7"/>
    <w:rsid w:val="00735D0C"/>
    <w:rsid w:val="0074025A"/>
    <w:rsid w:val="00742B8E"/>
    <w:rsid w:val="007549E6"/>
    <w:rsid w:val="00761D37"/>
    <w:rsid w:val="00764BCE"/>
    <w:rsid w:val="00765502"/>
    <w:rsid w:val="00770692"/>
    <w:rsid w:val="00770FD3"/>
    <w:rsid w:val="00771507"/>
    <w:rsid w:val="00781A69"/>
    <w:rsid w:val="0079152D"/>
    <w:rsid w:val="0079356B"/>
    <w:rsid w:val="00794732"/>
    <w:rsid w:val="0079714D"/>
    <w:rsid w:val="0079719F"/>
    <w:rsid w:val="007A1078"/>
    <w:rsid w:val="007D4169"/>
    <w:rsid w:val="007D4ED7"/>
    <w:rsid w:val="007E0FC9"/>
    <w:rsid w:val="007F212D"/>
    <w:rsid w:val="007F2D42"/>
    <w:rsid w:val="007F2E21"/>
    <w:rsid w:val="007F6017"/>
    <w:rsid w:val="007F7F63"/>
    <w:rsid w:val="00802145"/>
    <w:rsid w:val="00807DD6"/>
    <w:rsid w:val="00826438"/>
    <w:rsid w:val="00835063"/>
    <w:rsid w:val="0083644A"/>
    <w:rsid w:val="008407DE"/>
    <w:rsid w:val="00844C21"/>
    <w:rsid w:val="0085200B"/>
    <w:rsid w:val="00856130"/>
    <w:rsid w:val="0086687B"/>
    <w:rsid w:val="0087026B"/>
    <w:rsid w:val="008724B2"/>
    <w:rsid w:val="008736C0"/>
    <w:rsid w:val="00884C5B"/>
    <w:rsid w:val="008869C8"/>
    <w:rsid w:val="008920DB"/>
    <w:rsid w:val="00893245"/>
    <w:rsid w:val="008A0A72"/>
    <w:rsid w:val="008A136E"/>
    <w:rsid w:val="008A50B4"/>
    <w:rsid w:val="008A7990"/>
    <w:rsid w:val="008C53EC"/>
    <w:rsid w:val="008D0208"/>
    <w:rsid w:val="008E6D83"/>
    <w:rsid w:val="008E7C65"/>
    <w:rsid w:val="008F0738"/>
    <w:rsid w:val="009046E7"/>
    <w:rsid w:val="009133B0"/>
    <w:rsid w:val="00917227"/>
    <w:rsid w:val="009254EC"/>
    <w:rsid w:val="00925ED5"/>
    <w:rsid w:val="00930EE3"/>
    <w:rsid w:val="00940BB7"/>
    <w:rsid w:val="00941CFD"/>
    <w:rsid w:val="00944A52"/>
    <w:rsid w:val="009573E3"/>
    <w:rsid w:val="009635BB"/>
    <w:rsid w:val="009820B5"/>
    <w:rsid w:val="00985EE1"/>
    <w:rsid w:val="00987AF0"/>
    <w:rsid w:val="00990E74"/>
    <w:rsid w:val="0099668F"/>
    <w:rsid w:val="009972B1"/>
    <w:rsid w:val="009A1441"/>
    <w:rsid w:val="009A340C"/>
    <w:rsid w:val="009B01C8"/>
    <w:rsid w:val="009C172E"/>
    <w:rsid w:val="009C1E7E"/>
    <w:rsid w:val="009C7BEC"/>
    <w:rsid w:val="009D0068"/>
    <w:rsid w:val="009D27C3"/>
    <w:rsid w:val="009D2D4D"/>
    <w:rsid w:val="009D409D"/>
    <w:rsid w:val="009D7ED0"/>
    <w:rsid w:val="009E1C18"/>
    <w:rsid w:val="009E5055"/>
    <w:rsid w:val="009E6B92"/>
    <w:rsid w:val="009F0AC3"/>
    <w:rsid w:val="009F2FA4"/>
    <w:rsid w:val="009F43E8"/>
    <w:rsid w:val="00A00415"/>
    <w:rsid w:val="00A21651"/>
    <w:rsid w:val="00A31071"/>
    <w:rsid w:val="00A31E4C"/>
    <w:rsid w:val="00A34284"/>
    <w:rsid w:val="00A40AEE"/>
    <w:rsid w:val="00A51E45"/>
    <w:rsid w:val="00A66D2C"/>
    <w:rsid w:val="00A67085"/>
    <w:rsid w:val="00A72B67"/>
    <w:rsid w:val="00A74AF4"/>
    <w:rsid w:val="00A849DA"/>
    <w:rsid w:val="00A90AE1"/>
    <w:rsid w:val="00A91BC9"/>
    <w:rsid w:val="00A94D03"/>
    <w:rsid w:val="00AA4795"/>
    <w:rsid w:val="00AB2372"/>
    <w:rsid w:val="00AC5D8E"/>
    <w:rsid w:val="00AE2145"/>
    <w:rsid w:val="00AF7194"/>
    <w:rsid w:val="00AF7890"/>
    <w:rsid w:val="00B04649"/>
    <w:rsid w:val="00B24DFE"/>
    <w:rsid w:val="00B27A53"/>
    <w:rsid w:val="00B30858"/>
    <w:rsid w:val="00B33031"/>
    <w:rsid w:val="00B3356B"/>
    <w:rsid w:val="00B43EEC"/>
    <w:rsid w:val="00B46095"/>
    <w:rsid w:val="00B47C95"/>
    <w:rsid w:val="00B53EC7"/>
    <w:rsid w:val="00B5602F"/>
    <w:rsid w:val="00B6117D"/>
    <w:rsid w:val="00B64108"/>
    <w:rsid w:val="00B65C16"/>
    <w:rsid w:val="00B70A88"/>
    <w:rsid w:val="00B71D17"/>
    <w:rsid w:val="00B8194C"/>
    <w:rsid w:val="00B82241"/>
    <w:rsid w:val="00B92223"/>
    <w:rsid w:val="00B92FD5"/>
    <w:rsid w:val="00B9477C"/>
    <w:rsid w:val="00BA74C9"/>
    <w:rsid w:val="00BB242B"/>
    <w:rsid w:val="00BB3D08"/>
    <w:rsid w:val="00BC62D0"/>
    <w:rsid w:val="00BC7129"/>
    <w:rsid w:val="00BD3E99"/>
    <w:rsid w:val="00BE017B"/>
    <w:rsid w:val="00BF2228"/>
    <w:rsid w:val="00BF474E"/>
    <w:rsid w:val="00C01C73"/>
    <w:rsid w:val="00C30523"/>
    <w:rsid w:val="00C3202F"/>
    <w:rsid w:val="00C35059"/>
    <w:rsid w:val="00C3734F"/>
    <w:rsid w:val="00C4597A"/>
    <w:rsid w:val="00C52677"/>
    <w:rsid w:val="00C575D7"/>
    <w:rsid w:val="00C60506"/>
    <w:rsid w:val="00C60FB7"/>
    <w:rsid w:val="00C807EF"/>
    <w:rsid w:val="00C833AC"/>
    <w:rsid w:val="00C94FE0"/>
    <w:rsid w:val="00CA26EB"/>
    <w:rsid w:val="00CB12CF"/>
    <w:rsid w:val="00CB1FB4"/>
    <w:rsid w:val="00CB7A26"/>
    <w:rsid w:val="00CC05FC"/>
    <w:rsid w:val="00CD2811"/>
    <w:rsid w:val="00CD3E1A"/>
    <w:rsid w:val="00CE2FB3"/>
    <w:rsid w:val="00CE4104"/>
    <w:rsid w:val="00CE54CD"/>
    <w:rsid w:val="00CE78D7"/>
    <w:rsid w:val="00CF1F39"/>
    <w:rsid w:val="00CF31B1"/>
    <w:rsid w:val="00CF6C02"/>
    <w:rsid w:val="00CF7F98"/>
    <w:rsid w:val="00D079AE"/>
    <w:rsid w:val="00D23AC8"/>
    <w:rsid w:val="00D32829"/>
    <w:rsid w:val="00D343A2"/>
    <w:rsid w:val="00D353F4"/>
    <w:rsid w:val="00D45D3F"/>
    <w:rsid w:val="00D46724"/>
    <w:rsid w:val="00D470BD"/>
    <w:rsid w:val="00D50B09"/>
    <w:rsid w:val="00D558BF"/>
    <w:rsid w:val="00D63AAA"/>
    <w:rsid w:val="00D6598B"/>
    <w:rsid w:val="00D67757"/>
    <w:rsid w:val="00D71041"/>
    <w:rsid w:val="00D74561"/>
    <w:rsid w:val="00D77121"/>
    <w:rsid w:val="00D86839"/>
    <w:rsid w:val="00D86C2A"/>
    <w:rsid w:val="00D86ED6"/>
    <w:rsid w:val="00D931BE"/>
    <w:rsid w:val="00D971ED"/>
    <w:rsid w:val="00DA1DC4"/>
    <w:rsid w:val="00DA4D55"/>
    <w:rsid w:val="00DA57A0"/>
    <w:rsid w:val="00DB3840"/>
    <w:rsid w:val="00DC332A"/>
    <w:rsid w:val="00DC3FD4"/>
    <w:rsid w:val="00DC46FE"/>
    <w:rsid w:val="00DC7296"/>
    <w:rsid w:val="00E03775"/>
    <w:rsid w:val="00E0477C"/>
    <w:rsid w:val="00E1120C"/>
    <w:rsid w:val="00E11F9E"/>
    <w:rsid w:val="00E144FA"/>
    <w:rsid w:val="00E22772"/>
    <w:rsid w:val="00E345E9"/>
    <w:rsid w:val="00E4022A"/>
    <w:rsid w:val="00E4083C"/>
    <w:rsid w:val="00E43823"/>
    <w:rsid w:val="00E857F0"/>
    <w:rsid w:val="00E8643E"/>
    <w:rsid w:val="00E86C90"/>
    <w:rsid w:val="00E909D0"/>
    <w:rsid w:val="00E959EC"/>
    <w:rsid w:val="00EA6544"/>
    <w:rsid w:val="00EB405E"/>
    <w:rsid w:val="00EC67A8"/>
    <w:rsid w:val="00ED3B87"/>
    <w:rsid w:val="00ED7161"/>
    <w:rsid w:val="00EE1637"/>
    <w:rsid w:val="00EE4E7F"/>
    <w:rsid w:val="00EE7592"/>
    <w:rsid w:val="00EF0E21"/>
    <w:rsid w:val="00F05930"/>
    <w:rsid w:val="00F11AEE"/>
    <w:rsid w:val="00F14280"/>
    <w:rsid w:val="00F14450"/>
    <w:rsid w:val="00F14472"/>
    <w:rsid w:val="00F2053E"/>
    <w:rsid w:val="00F2128A"/>
    <w:rsid w:val="00F21F55"/>
    <w:rsid w:val="00F2748E"/>
    <w:rsid w:val="00F36565"/>
    <w:rsid w:val="00F36A33"/>
    <w:rsid w:val="00F40D7F"/>
    <w:rsid w:val="00F41665"/>
    <w:rsid w:val="00F50663"/>
    <w:rsid w:val="00F53161"/>
    <w:rsid w:val="00F540A0"/>
    <w:rsid w:val="00F5438F"/>
    <w:rsid w:val="00F54ECF"/>
    <w:rsid w:val="00F555FE"/>
    <w:rsid w:val="00F567BE"/>
    <w:rsid w:val="00F77029"/>
    <w:rsid w:val="00F92772"/>
    <w:rsid w:val="00FA25E1"/>
    <w:rsid w:val="00FA40C0"/>
    <w:rsid w:val="00FB1411"/>
    <w:rsid w:val="00FB5ED4"/>
    <w:rsid w:val="00FC2D2E"/>
    <w:rsid w:val="00FD3F53"/>
    <w:rsid w:val="00FD44C3"/>
    <w:rsid w:val="00FD51BE"/>
    <w:rsid w:val="00FE58C8"/>
    <w:rsid w:val="00FF121A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7D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3D05A1-6779-4144-93CE-8538BBC4A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 </vt:lpstr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 </dc:title>
  <dc:subject/>
  <dc:creator>wong mark lawrence</dc:creator>
  <cp:keywords/>
  <dc:description/>
  <cp:lastModifiedBy>wong mark lawrence</cp:lastModifiedBy>
  <cp:revision>4</cp:revision>
  <cp:lastPrinted>2014-08-06T05:28:00Z</cp:lastPrinted>
  <dcterms:created xsi:type="dcterms:W3CDTF">2015-04-01T16:51:00Z</dcterms:created>
  <dcterms:modified xsi:type="dcterms:W3CDTF">2015-04-07T01:44:00Z</dcterms:modified>
</cp:coreProperties>
</file>